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002" w:rsidRPr="00C76002" w:rsidRDefault="00B530F2" w:rsidP="00527184">
      <w:bookmarkStart w:id="0" w:name="_GoBack"/>
      <w:r>
        <w:rPr>
          <w:b/>
        </w:rPr>
        <w:t xml:space="preserve">Table </w:t>
      </w:r>
      <w:r w:rsidR="001531AA">
        <w:rPr>
          <w:b/>
        </w:rPr>
        <w:t>S</w:t>
      </w:r>
      <w:r>
        <w:rPr>
          <w:b/>
        </w:rPr>
        <w:t>2</w:t>
      </w:r>
      <w:r w:rsidR="00C76002">
        <w:rPr>
          <w:b/>
        </w:rPr>
        <w:t xml:space="preserve">.  </w:t>
      </w:r>
      <w:proofErr w:type="gramStart"/>
      <w:r w:rsidR="00C76002" w:rsidRPr="00C76002">
        <w:t>Ave</w:t>
      </w:r>
      <w:r w:rsidR="002C37EB">
        <w:t>raged intra</w:t>
      </w:r>
      <w:r w:rsidR="00C76002" w:rsidRPr="00C76002">
        <w:t xml:space="preserve">cellular metabolite concentrations of all </w:t>
      </w:r>
      <w:proofErr w:type="spellStart"/>
      <w:r w:rsidR="00C76002" w:rsidRPr="00C76002">
        <w:t>segregants</w:t>
      </w:r>
      <w:proofErr w:type="spellEnd"/>
      <w:r w:rsidR="00C76002" w:rsidRPr="00C76002">
        <w:t>.</w:t>
      </w:r>
      <w:proofErr w:type="gramEnd"/>
      <w:r w:rsidR="00C76002" w:rsidRPr="00C76002">
        <w:t xml:space="preserve">  </w:t>
      </w:r>
      <w:bookmarkEnd w:id="0"/>
      <w:r w:rsidR="00C76002" w:rsidRPr="00C76002">
        <w:t xml:space="preserve">The derived </w:t>
      </w:r>
      <w:r w:rsidR="002C37EB">
        <w:t>intra</w:t>
      </w:r>
      <w:r w:rsidR="00193414">
        <w:t xml:space="preserve">cellular </w:t>
      </w:r>
      <w:r w:rsidR="00C76002" w:rsidRPr="00C76002">
        <w:t xml:space="preserve">concentration is based on </w:t>
      </w:r>
      <w:r w:rsidR="00193414">
        <w:t>cell</w:t>
      </w:r>
      <w:r w:rsidR="00C76002" w:rsidRPr="00C76002">
        <w:t xml:space="preserve"> </w:t>
      </w:r>
      <w:r w:rsidR="00193414">
        <w:t xml:space="preserve">volume </w:t>
      </w:r>
      <w:r w:rsidR="00C76002" w:rsidRPr="00C76002">
        <w:t xml:space="preserve">estimation </w:t>
      </w:r>
      <w:r w:rsidR="00193414" w:rsidRPr="00193414">
        <w:rPr>
          <w:position w:val="-6"/>
        </w:rPr>
        <w:object w:dxaOrig="10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.45pt;height:16.3pt" o:ole="">
            <v:imagedata r:id="rId6" o:title=""/>
          </v:shape>
          <o:OLEObject Type="Embed" ProgID="Equation.DSMT4" ShapeID="_x0000_i1025" DrawAspect="Content" ObjectID="_1391070426" r:id="rId7"/>
        </w:object>
      </w:r>
      <w:r w:rsidR="00193414">
        <w:t>L</w:t>
      </w:r>
      <w:r w:rsidR="00C76002" w:rsidRPr="00C76002">
        <w:t>.</w:t>
      </w:r>
    </w:p>
    <w:p w:rsidR="00C76002" w:rsidRDefault="00C76002" w:rsidP="00527184">
      <w:pPr>
        <w:rPr>
          <w:b/>
        </w:rPr>
      </w:pPr>
    </w:p>
    <w:tbl>
      <w:tblPr>
        <w:tblW w:w="7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2300"/>
        <w:gridCol w:w="2080"/>
      </w:tblGrid>
      <w:tr w:rsidR="00C76002" w:rsidTr="00C76002">
        <w:trPr>
          <w:trHeight w:val="288"/>
        </w:trPr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asured concentr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rived concentration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6002" w:rsidRDefault="00C7600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mol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cel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19341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M</w:t>
            </w:r>
            <w:proofErr w:type="spellEnd"/>
            <w:r w:rsidR="00C7600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rot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hydroorot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6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enyl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9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2-prop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9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-isopropylma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0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etyl-CoA/C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18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0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cerolphosphoryl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1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0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1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4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9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eta-man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5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5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actose-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c+glc-6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5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5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9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tathio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3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2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8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sob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0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0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2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0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iaci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8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6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oenol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6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3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i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yrogluta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5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1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6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4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1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iaminemonophosph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2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4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E+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4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4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5E-01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96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8E-02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2E+00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6002">
              <w:rPr>
                <w:rFonts w:ascii="Calibri" w:hAnsi="Calibri"/>
                <w:b/>
                <w:color w:val="000000"/>
                <w:sz w:val="22"/>
                <w:szCs w:val="22"/>
              </w:rPr>
              <w:t>mean ratio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ergy 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3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76002" w:rsidTr="00C7600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D/NA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76002" w:rsidRDefault="00C7600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C76002" w:rsidRDefault="00C76002" w:rsidP="00527184">
      <w:pPr>
        <w:rPr>
          <w:b/>
        </w:rPr>
      </w:pPr>
    </w:p>
    <w:p w:rsidR="00C76002" w:rsidRDefault="00C76002" w:rsidP="00527184">
      <w:pPr>
        <w:rPr>
          <w:b/>
        </w:rPr>
      </w:pPr>
    </w:p>
    <w:p w:rsidR="00A66096" w:rsidRPr="00A66096" w:rsidRDefault="00A66096" w:rsidP="00877D2E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531AA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77D2E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855A1"/>
    <w:rsid w:val="00FA3638"/>
    <w:rsid w:val="00FB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2002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37:00Z</dcterms:created>
  <dcterms:modified xsi:type="dcterms:W3CDTF">2012-02-1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